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768" w:tblpY="698"/>
        <w:tblW w:w="107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2268"/>
        <w:gridCol w:w="2694"/>
        <w:gridCol w:w="2693"/>
        <w:gridCol w:w="1276"/>
      </w:tblGrid>
      <w:tr w:rsidR="00D66AA9" w:rsidRPr="00701CC8" w14:paraId="63D46991" w14:textId="77777777" w:rsidTr="00C80766">
        <w:trPr>
          <w:trHeight w:val="273"/>
        </w:trPr>
        <w:tc>
          <w:tcPr>
            <w:tcW w:w="107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1A56F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Appendix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Subgroup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 xml:space="preserve"> Analysis</w:t>
            </w:r>
          </w:p>
        </w:tc>
      </w:tr>
      <w:tr w:rsidR="00D66AA9" w:rsidRPr="00701CC8" w14:paraId="1F31C9EF" w14:textId="77777777" w:rsidTr="00C80766">
        <w:trPr>
          <w:trHeight w:val="388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E2BC23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OUTCO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586A1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1EB23B1" w14:textId="77777777" w:rsidR="00D66AA9" w:rsidRPr="008B25BE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B25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Insufficiency</w:t>
            </w:r>
            <w:r w:rsidRPr="008B25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br/>
              <w:t>OR (95%CI), p-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04C4F247" w14:textId="77777777" w:rsidR="00D66AA9" w:rsidRPr="008B25BE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B25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evere deficiency</w:t>
            </w:r>
            <w:r w:rsidRPr="008B25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br/>
              <w:t>OR (95%CI), p-valu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28F5162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valu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*</w:t>
            </w:r>
          </w:p>
        </w:tc>
      </w:tr>
      <w:tr w:rsidR="00D66AA9" w:rsidRPr="00701CC8" w14:paraId="04B260C4" w14:textId="77777777" w:rsidTr="00C80766">
        <w:trPr>
          <w:trHeight w:val="168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CAB8B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30-day </w:t>
            </w: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Mortality</w:t>
            </w:r>
            <w:proofErr w:type="spellEnd"/>
          </w:p>
          <w:p w14:paraId="6AEDC58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 </w:t>
            </w:r>
          </w:p>
          <w:p w14:paraId="3EC03B5D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6FB23EE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242498EF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2B0BE17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1D56781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72F0681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BD675AF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D6D62A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286ECE0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DE3AEB3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62B1EB0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5E92823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AA943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Overall (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C400B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49 (1.04-2.1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18B29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92 (1.3-2.85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48155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3A5BEE23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EC3C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8119A0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Ag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64DFAE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89EF78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58C1706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4369BF9F" w14:textId="77777777" w:rsidTr="00C80766">
        <w:trPr>
          <w:trHeight w:val="176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B8DF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1B04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≥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50164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37 </w:t>
            </w:r>
            <w:r w:rsidR="00C766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(0.82-2.26), </w:t>
            </w: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3327F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55 (0.90-2.67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4EB76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27</w:t>
            </w:r>
          </w:p>
        </w:tc>
      </w:tr>
      <w:tr w:rsidR="00D66AA9" w:rsidRPr="00701CC8" w14:paraId="3219264A" w14:textId="77777777" w:rsidTr="00C80766">
        <w:trPr>
          <w:trHeight w:val="20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9019D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FCF7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&lt;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78DA7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57 (0.94-2.6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8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2360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2.13 (1.20-3.78), .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090A0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68568027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A866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DEEF76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Gen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3969DB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42D20C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24FBEC6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4514BEC9" w14:textId="77777777" w:rsidTr="00C80766">
        <w:trPr>
          <w:trHeight w:val="215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F4A4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19E8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Ma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A4F04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62 (1.05-2.50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64756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79 (1.10-2.9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B9AF7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52</w:t>
            </w:r>
          </w:p>
        </w:tc>
      </w:tr>
      <w:tr w:rsidR="00D66AA9" w:rsidRPr="00701CC8" w14:paraId="5036AAC6" w14:textId="77777777" w:rsidTr="00C80766">
        <w:trPr>
          <w:trHeight w:val="248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802A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BA90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Fema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F2C07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54 (0.81-2.9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9103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82 (1.49-5.35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0CC33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32714725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25D7F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09BCB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Medical </w:t>
            </w:r>
            <w:proofErr w:type="spellStart"/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diagno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59A4BD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B5C6554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2A80268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4A8085B" w14:textId="77777777" w:rsidTr="00C80766">
        <w:trPr>
          <w:trHeight w:val="242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3178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B768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Infectious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E1D7C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61 (0.71-3.67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E0A17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18 (0.94-5.0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611DC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89</w:t>
            </w:r>
          </w:p>
        </w:tc>
      </w:tr>
      <w:tr w:rsidR="00D66AA9" w:rsidRPr="00701CC8" w14:paraId="78E86D0E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53FF6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37CF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rdiovascular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EA75D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85 (0.71-4.8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0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7702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85 (1.04-7.8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5778F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91</w:t>
            </w:r>
          </w:p>
        </w:tc>
      </w:tr>
      <w:tr w:rsidR="00D66AA9" w:rsidRPr="00701CC8" w14:paraId="623C412E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CB69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46B3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nc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0BEB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79 (1.28-6.0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2629B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6.24 (2.47-15.75), &lt;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D9725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.078</w:t>
            </w:r>
          </w:p>
        </w:tc>
      </w:tr>
      <w:tr w:rsidR="00D66AA9" w:rsidRPr="00701CC8" w14:paraId="4250D121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D5A4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D241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Neurological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ord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E7F7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70 (0.33-1.4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BD9E8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59 (0.23-1.5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37A8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.043</w:t>
            </w:r>
          </w:p>
        </w:tc>
      </w:tr>
      <w:tr w:rsidR="00D66AA9" w:rsidRPr="00701CC8" w14:paraId="0E05523F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3C67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972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Digestive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tract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0776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67 (0.15-3.0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27CA5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56 (0.37-6.5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49CEF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21</w:t>
            </w:r>
          </w:p>
        </w:tc>
      </w:tr>
      <w:tr w:rsidR="00D66AA9" w:rsidRPr="00701CC8" w14:paraId="07EAB5E3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0F10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CB2C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Pulmonary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4411B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52 (0.04-6.3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29275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45 (0.14-14.97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970D8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68</w:t>
            </w:r>
          </w:p>
        </w:tc>
      </w:tr>
      <w:tr w:rsidR="00D66AA9" w:rsidRPr="00701CC8" w14:paraId="5F60213A" w14:textId="77777777" w:rsidTr="00C80766">
        <w:trPr>
          <w:trHeight w:val="3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250676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19BFC7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831C0F8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7C4AC4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11225D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D3C7771" w14:textId="77777777" w:rsidTr="00C80766">
        <w:trPr>
          <w:trHeight w:val="300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786F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Rehospitalisation</w:t>
            </w:r>
            <w:proofErr w:type="spellEnd"/>
          </w:p>
          <w:p w14:paraId="1E30690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 </w:t>
            </w:r>
          </w:p>
          <w:p w14:paraId="4238E73D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1C0BD88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D7E132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8B07DE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65DBDBFD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E93728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99D2A9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5D77A743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5258AF53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2F4AD1E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6463611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53905E7C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59E8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Overall (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06973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7 (0.92-1.47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0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A65FF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5 (0.78-1.4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7E658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619CDFD0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EE9B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E19E0A3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Ag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1CB930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9D5184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F119C0F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06F8660F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30BD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A6324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≥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A37B7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26 (0.74-2.1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846F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5 (0.49-1.8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4EC2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95</w:t>
            </w:r>
          </w:p>
        </w:tc>
      </w:tr>
      <w:tr w:rsidR="00D66AA9" w:rsidRPr="00701CC8" w14:paraId="24235844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0116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8B952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&lt;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3FE8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3 (0.87-1.47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26BD8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9 (0.77-1.5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FF8A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33DAEC6E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DFF9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D444535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Gen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F20095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B13885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762C98C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00A2B18C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D195D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30A15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Ma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6A6DC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6 (0.86-1.5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C40F4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3 (0.76-1.6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4B43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43</w:t>
            </w:r>
          </w:p>
        </w:tc>
      </w:tr>
      <w:tr w:rsidR="00D66AA9" w:rsidRPr="00701CC8" w14:paraId="2171ED78" w14:textId="77777777" w:rsidTr="00C80766">
        <w:trPr>
          <w:trHeight w:val="93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1FC3B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6625E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Fema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8639F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26 (0.88-1.7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2C2CC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8 (0.75-1.85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7E5A6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0CC31365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D81B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702508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Medical </w:t>
            </w:r>
            <w:proofErr w:type="spellStart"/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diagno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ED8719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08B3F5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09EC81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479A0749" w14:textId="77777777" w:rsidTr="00C80766">
        <w:trPr>
          <w:trHeight w:val="243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BB261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6FEE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Infectious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E4262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47 (0.76-2.8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5683F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1 (0.48-2.5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CE6AC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94</w:t>
            </w:r>
          </w:p>
        </w:tc>
      </w:tr>
      <w:tr w:rsidR="00D66AA9" w:rsidRPr="00701CC8" w14:paraId="2768EDE1" w14:textId="77777777" w:rsidTr="00C80766">
        <w:trPr>
          <w:trHeight w:val="274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65B33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5B202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rdiovascular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AC195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6 (0.60-1.5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13636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7 (0.47-1.6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9A197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56</w:t>
            </w:r>
          </w:p>
        </w:tc>
      </w:tr>
      <w:tr w:rsidR="00D66AA9" w:rsidRPr="00701CC8" w14:paraId="60CDE48A" w14:textId="77777777" w:rsidTr="00C80766">
        <w:trPr>
          <w:trHeight w:val="13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AAA46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341F5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nc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617A9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44 (0.53-3.8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6AF6C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3 (0.20-3.4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493FB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11</w:t>
            </w:r>
          </w:p>
        </w:tc>
      </w:tr>
      <w:tr w:rsidR="00D66AA9" w:rsidRPr="00701CC8" w14:paraId="5983A402" w14:textId="77777777" w:rsidTr="00C80766">
        <w:trPr>
          <w:trHeight w:val="155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5729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A4A13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Neurological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ord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8835B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8 (0.66-1.7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42CB4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29 (0.68-2.4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3A592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43</w:t>
            </w:r>
          </w:p>
        </w:tc>
      </w:tr>
      <w:tr w:rsidR="00D66AA9" w:rsidRPr="00701CC8" w14:paraId="01B7D114" w14:textId="77777777" w:rsidTr="00C80766">
        <w:trPr>
          <w:trHeight w:val="186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7D5F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92F04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Digestive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tract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D79B4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8 (0.55-2.55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7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2D2A4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57 (0.19-1.7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7DF21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79</w:t>
            </w:r>
          </w:p>
        </w:tc>
      </w:tr>
      <w:tr w:rsidR="00D66AA9" w:rsidRPr="00701CC8" w14:paraId="7A253C18" w14:textId="77777777" w:rsidTr="00C80766">
        <w:trPr>
          <w:trHeight w:val="7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CA8D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4DE0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Pulmonary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762D1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76 (0.21-2.77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6CF21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1 (0.15-4.4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511B7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37</w:t>
            </w:r>
          </w:p>
        </w:tc>
      </w:tr>
      <w:tr w:rsidR="00D66AA9" w:rsidRPr="00701CC8" w14:paraId="17E57EF1" w14:textId="77777777" w:rsidTr="00C80766">
        <w:trPr>
          <w:trHeight w:val="3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17F61C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ED6C8E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0E686A2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6C7E11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12DE43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067C012" w14:textId="77777777" w:rsidTr="00C80766">
        <w:trPr>
          <w:trHeight w:val="213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3ABC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Falls</w:t>
            </w:r>
          </w:p>
          <w:p w14:paraId="7121F56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 </w:t>
            </w:r>
          </w:p>
          <w:p w14:paraId="3ECFE016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47D46F0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BB5355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1CD235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25D2031F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4CE846C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1BAD3A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7755FB1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88E8A42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4F5ADBEB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6BB3AD52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670D12A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1983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Overall (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94003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2 (0.69-1.5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9783F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5 (0.98-2.2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6FBD4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0EA7B04F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03406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518C0F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Ag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1AEB3A5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62E8F8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3458FB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50C36AF" w14:textId="77777777" w:rsidTr="00C80766">
        <w:trPr>
          <w:trHeight w:val="79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3831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8F2A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≥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0EC32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0 (0.39-1.6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5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20E9B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70 (0.87-3.3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7455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</w:t>
            </w:r>
          </w:p>
        </w:tc>
      </w:tr>
      <w:tr w:rsidR="00D66AA9" w:rsidRPr="00701CC8" w14:paraId="4B7C1011" w14:textId="77777777" w:rsidTr="00C80766">
        <w:trPr>
          <w:trHeight w:val="11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A98C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34BB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&lt;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D0512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4 (0.71-1.8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86FF5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31 (0.74-2.3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C03D7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6E54C4CD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1488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7C8092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Gen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015151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3D6ABA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D8339FF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55D58723" w14:textId="77777777" w:rsidTr="00C80766">
        <w:trPr>
          <w:trHeight w:val="104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ECC2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AF2B8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Ma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E7508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55 (0.88-2.7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C74D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70 (1.49-4.8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C54FE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37</w:t>
            </w:r>
          </w:p>
        </w:tc>
      </w:tr>
      <w:tr w:rsidR="00D66AA9" w:rsidRPr="00701CC8" w14:paraId="25AC4F93" w14:textId="77777777" w:rsidTr="00C80766">
        <w:trPr>
          <w:trHeight w:val="13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E351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771FE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Fema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D17C9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79 (0.46-1.3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9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62CD2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6 (0.57-1.95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253F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953751E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58541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D85FA0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Medical </w:t>
            </w:r>
            <w:proofErr w:type="spellStart"/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diagno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7D6FD6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DC4E843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60F0584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413872EF" w14:textId="77777777" w:rsidTr="00C80766">
        <w:trPr>
          <w:trHeight w:val="145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0C36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55FD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Infectious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BC7DB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46 (0.57-10.6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EC7DD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6.58 (1.65-26.2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6690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45</w:t>
            </w:r>
          </w:p>
        </w:tc>
      </w:tr>
      <w:tr w:rsidR="00D66AA9" w:rsidRPr="00701CC8" w14:paraId="4FE15D2E" w14:textId="77777777" w:rsidTr="00C80766">
        <w:trPr>
          <w:trHeight w:val="176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E0D9F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D5B9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rdiovascular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66A1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16 (0.79-5.9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0FFDD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3.58 (1.28-10.00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47ECD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.006</w:t>
            </w:r>
          </w:p>
        </w:tc>
      </w:tr>
      <w:tr w:rsidR="00D66AA9" w:rsidRPr="00701CC8" w14:paraId="726A7218" w14:textId="77777777" w:rsidTr="00C80766">
        <w:trPr>
          <w:trHeight w:val="209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09E5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6D694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nc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2D257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51 (0.07-3.3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C46FE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C73FD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.02</w:t>
            </w:r>
          </w:p>
        </w:tc>
      </w:tr>
      <w:tr w:rsidR="00D66AA9" w:rsidRPr="00701CC8" w14:paraId="5AF8C9C0" w14:textId="77777777" w:rsidTr="00C80766">
        <w:trPr>
          <w:trHeight w:val="24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803F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D27A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Neurological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ord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7BE95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3 (0.54-1.9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2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756D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66 (0.24-1.80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A26A0" w14:textId="77777777" w:rsidR="00D66AA9" w:rsidRPr="00701CC8" w:rsidRDefault="00C766D6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188</w:t>
            </w:r>
          </w:p>
        </w:tc>
      </w:tr>
      <w:tr w:rsidR="00D66AA9" w:rsidRPr="00701CC8" w14:paraId="67DDA132" w14:textId="77777777" w:rsidTr="00C80766">
        <w:trPr>
          <w:trHeight w:val="11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0ADE2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B767E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Digestive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tract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D8CE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3.41 (0.61-18.9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243B2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6.71 (1.27-35.5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BC0BB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.051</w:t>
            </w:r>
          </w:p>
        </w:tc>
      </w:tr>
      <w:tr w:rsidR="00D66AA9" w:rsidRPr="00701CC8" w14:paraId="4EB0C584" w14:textId="77777777" w:rsidTr="00C80766">
        <w:trPr>
          <w:trHeight w:val="148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DDE2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00942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Pulmonary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FFE52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C655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93E8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56</w:t>
            </w:r>
          </w:p>
        </w:tc>
      </w:tr>
      <w:tr w:rsidR="00D66AA9" w:rsidRPr="00701CC8" w14:paraId="004FDD77" w14:textId="77777777" w:rsidTr="00C80766">
        <w:trPr>
          <w:trHeight w:val="3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E9643A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5AF6C4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5DA12F3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A15B35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D8EF4BD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79666580" w14:textId="77777777" w:rsidTr="00C80766">
        <w:trPr>
          <w:trHeight w:val="138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FD9CD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Functional</w:t>
            </w:r>
            <w:proofErr w:type="spellEnd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impairment</w:t>
            </w:r>
            <w:proofErr w:type="spellEnd"/>
          </w:p>
          <w:p w14:paraId="16835076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lastRenderedPageBreak/>
              <w:t> </w:t>
            </w:r>
          </w:p>
          <w:p w14:paraId="46B28F8C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4B39C13C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1B702E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64F60A5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4DF68F1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6DBF851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FD1ED2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7384C89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480F27C2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875299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11C9B08C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18695CC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D69A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lastRenderedPageBreak/>
              <w:t>Overall (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B34DD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8 (0.77-1.2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7D7AB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39 (1.07-1.8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980FF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760386ED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0E42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24DD67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Ag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F2A018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9887D0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430FA6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87B3206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C2AD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312A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≥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F6724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2 (0.65-1.30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3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4831B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42 (0.98-2.05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6710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68</w:t>
            </w:r>
          </w:p>
        </w:tc>
      </w:tr>
      <w:tr w:rsidR="00D66AA9" w:rsidRPr="00701CC8" w14:paraId="6F41EDF0" w14:textId="77777777" w:rsidTr="00C80766">
        <w:trPr>
          <w:trHeight w:val="115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ADC2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CCB6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&lt;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47607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 (0.72-1.3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20C031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35 (0.92-1.9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9BC85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5F18B161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2162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B28F40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Gen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D2718F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FF5CD2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3CCB3C1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8B5133C" w14:textId="77777777" w:rsidTr="00C80766">
        <w:trPr>
          <w:trHeight w:val="251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9ADE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64A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Ma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091C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5 (0.69-1.30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4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4361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21 </w:t>
            </w:r>
            <w:r w:rsidR="00C766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(0.84-1.75), </w:t>
            </w: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CB553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6</w:t>
            </w:r>
          </w:p>
        </w:tc>
      </w:tr>
      <w:tr w:rsidR="00D66AA9" w:rsidRPr="00701CC8" w14:paraId="20E2C623" w14:textId="77777777" w:rsidTr="00C80766">
        <w:trPr>
          <w:trHeight w:val="136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FB5B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B344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Fema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158F1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0 (0.71-1.4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5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DE49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50 (1.02-2.1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7B3A0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21AD6F6E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7EB5B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46CD635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Medical </w:t>
            </w:r>
            <w:proofErr w:type="spellStart"/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diagno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E62620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F5892C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40367AE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695661B4" w14:textId="77777777" w:rsidTr="00C80766">
        <w:trPr>
          <w:trHeight w:val="129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8940C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455F8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Infectious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2DB1F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0 (0.51-1.6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CE77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3 (0.60-2.1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78FD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98</w:t>
            </w:r>
          </w:p>
        </w:tc>
      </w:tr>
      <w:tr w:rsidR="00D66AA9" w:rsidRPr="00701CC8" w14:paraId="795442F7" w14:textId="77777777" w:rsidTr="00C80766">
        <w:trPr>
          <w:trHeight w:val="175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F297B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2D8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rdiovascular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A3F59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18 (1.20-3.9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D391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46 </w:t>
            </w:r>
            <w:r w:rsidR="00C766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(1.27-4.78), </w:t>
            </w: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3CF4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.009</w:t>
            </w:r>
          </w:p>
        </w:tc>
      </w:tr>
      <w:tr w:rsidR="00D66AA9" w:rsidRPr="00701CC8" w14:paraId="609E8D09" w14:textId="77777777" w:rsidTr="00C80766">
        <w:trPr>
          <w:trHeight w:val="53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9EBF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DAA9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nc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6FAA3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4 (0.37-2.3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9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A227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72 (0.17-3.0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A2F8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33</w:t>
            </w:r>
          </w:p>
        </w:tc>
      </w:tr>
      <w:tr w:rsidR="00D66AA9" w:rsidRPr="00701CC8" w14:paraId="7B83DDD4" w14:textId="77777777" w:rsidTr="00C80766">
        <w:trPr>
          <w:trHeight w:val="22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56C2F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41FB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Neurological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ord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184C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7 (0.57-1.3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E885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27 (0.78-2.0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1ACED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52</w:t>
            </w:r>
          </w:p>
        </w:tc>
      </w:tr>
      <w:tr w:rsidR="00D66AA9" w:rsidRPr="00701CC8" w14:paraId="63EF0773" w14:textId="77777777" w:rsidTr="00C80766">
        <w:trPr>
          <w:trHeight w:val="104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21723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E5CC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Digestive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tract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A0793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2.17 (0.80-5.91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15E9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3.76 (1.34-10.5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72FBB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16</w:t>
            </w:r>
          </w:p>
        </w:tc>
      </w:tr>
      <w:tr w:rsidR="00D66AA9" w:rsidRPr="00701CC8" w14:paraId="2EA6C837" w14:textId="77777777" w:rsidTr="00C80766">
        <w:trPr>
          <w:trHeight w:val="149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DC3E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1822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Pulmonary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B216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20 (0.05-0.8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E5E3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3 (0.22-3.07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0407D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16</w:t>
            </w:r>
          </w:p>
        </w:tc>
      </w:tr>
      <w:tr w:rsidR="00D66AA9" w:rsidRPr="00701CC8" w14:paraId="6987409E" w14:textId="77777777" w:rsidTr="00C80766">
        <w:trPr>
          <w:trHeight w:val="3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F5BA06D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926432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BEAE292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D02C5B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68E78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6E10B781" w14:textId="77777777" w:rsidTr="00C80766">
        <w:trPr>
          <w:trHeight w:val="143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6E30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Impairment</w:t>
            </w:r>
            <w:proofErr w:type="spellEnd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 in </w:t>
            </w: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quality</w:t>
            </w:r>
            <w:proofErr w:type="spellEnd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of</w:t>
            </w:r>
            <w:proofErr w:type="spellEnd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life</w:t>
            </w:r>
            <w:proofErr w:type="spellEnd"/>
          </w:p>
          <w:p w14:paraId="5D00B0D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 </w:t>
            </w:r>
          </w:p>
          <w:p w14:paraId="7E8D7A33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1496030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59FEA07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185F0AA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1127F066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443E431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23A0682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5BC86CB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300A74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B1E9BCC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204BB9C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1421D00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61E6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Overall (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9B71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0 (0.80-1.2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23E2F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4 (0.79-1.3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84D78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280EB1D3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CB193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915027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Ag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60D1DB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03A1168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EBA9C66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0AE7F08E" w14:textId="77777777" w:rsidTr="00C80766">
        <w:trPr>
          <w:trHeight w:val="151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8AB0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69218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≥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9F66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3 (0.69-1.5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9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2EF7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1.02</w:t>
            </w:r>
            <w:r w:rsidR="00C766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(0.66-1.58), </w:t>
            </w: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A4362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09</w:t>
            </w:r>
          </w:p>
        </w:tc>
      </w:tr>
      <w:tr w:rsidR="00D66AA9" w:rsidRPr="00701CC8" w14:paraId="27F6247E" w14:textId="77777777" w:rsidTr="00C80766">
        <w:trPr>
          <w:trHeight w:val="183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424E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9211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&lt;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74167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7 (0.75-1.2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E249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5 (0.74-1.4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9EA81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79BDB0A5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2B02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B8C420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Gen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ECDBE1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6015C8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D46A1E5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2A6E5189" w14:textId="77777777" w:rsidTr="00C80766">
        <w:trPr>
          <w:trHeight w:val="46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E9DB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4F4A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Ma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AAB05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9 (0.63-1.2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0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FBE6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9 (0.78-1.8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93B22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98</w:t>
            </w:r>
          </w:p>
        </w:tc>
      </w:tr>
      <w:tr w:rsidR="00D66AA9" w:rsidRPr="00701CC8" w14:paraId="4A5748E7" w14:textId="77777777" w:rsidTr="00C80766">
        <w:trPr>
          <w:trHeight w:val="209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AAFD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9C56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Fema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777AF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8 (0.82-1.4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7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737F0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2 (0.64-1.3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9B0F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41FF7CA5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496EB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C6E766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Medical </w:t>
            </w:r>
            <w:proofErr w:type="spellStart"/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diagno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4C1671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A9CF27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20E848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765E3AD5" w14:textId="77777777" w:rsidTr="00C80766">
        <w:trPr>
          <w:trHeight w:val="21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DAFF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4716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Infectious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F014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25 (0.70-2.2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9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151CD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64 (0.77-3.47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C15D4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78</w:t>
            </w:r>
          </w:p>
        </w:tc>
      </w:tr>
      <w:tr w:rsidR="00D66AA9" w:rsidRPr="00701CC8" w14:paraId="4FE2C1A7" w14:textId="77777777" w:rsidTr="00C80766">
        <w:trPr>
          <w:trHeight w:val="94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3EEE6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A83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rdiovascular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2752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26 (0.80-1.9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599A8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8 (0.48-1.5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4B43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55</w:t>
            </w:r>
          </w:p>
        </w:tc>
      </w:tr>
      <w:tr w:rsidR="00D66AA9" w:rsidRPr="00701CC8" w14:paraId="41314FB5" w14:textId="77777777" w:rsidTr="00C80766">
        <w:trPr>
          <w:trHeight w:val="125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C006E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950D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nc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FB3A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71 (0.27-1.8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8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CF70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0.66 (0.15-2.83), .5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E633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51</w:t>
            </w:r>
          </w:p>
        </w:tc>
      </w:tr>
      <w:tr w:rsidR="00D66AA9" w:rsidRPr="00701CC8" w14:paraId="2980F472" w14:textId="77777777" w:rsidTr="00C80766">
        <w:trPr>
          <w:trHeight w:val="15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BAFF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A6F1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Neurological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ord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3E54D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13 (0.76-1.6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3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073D7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36 (0.78-2.3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8FA24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.098</w:t>
            </w:r>
          </w:p>
        </w:tc>
      </w:tr>
      <w:tr w:rsidR="00D66AA9" w:rsidRPr="00701CC8" w14:paraId="72766480" w14:textId="77777777" w:rsidTr="00C80766">
        <w:trPr>
          <w:trHeight w:val="4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E8A30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825E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Digestive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tract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41B24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6 (0.51-2.1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8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1FB56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35 (0.59-3.0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3E21E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67</w:t>
            </w:r>
          </w:p>
        </w:tc>
      </w:tr>
      <w:tr w:rsidR="00D66AA9" w:rsidRPr="00701CC8" w14:paraId="75682F5A" w14:textId="77777777" w:rsidTr="00C80766">
        <w:trPr>
          <w:trHeight w:val="79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A66E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A950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Pulmonary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49AC5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43 (0.15-1.19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22DE4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6 (0.27-3.3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751C2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06</w:t>
            </w:r>
          </w:p>
        </w:tc>
      </w:tr>
      <w:tr w:rsidR="00D66AA9" w:rsidRPr="00701CC8" w14:paraId="2E87E966" w14:textId="77777777" w:rsidTr="00C80766">
        <w:trPr>
          <w:trHeight w:val="318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ED9285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OUTCO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1AD7D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D7906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HR (95%CI), p-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valu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DCA85F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HR (95%CI), p-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D8265C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p-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valu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*</w:t>
            </w:r>
          </w:p>
        </w:tc>
      </w:tr>
      <w:tr w:rsidR="00D66AA9" w:rsidRPr="00701CC8" w14:paraId="1AF1124B" w14:textId="77777777" w:rsidTr="00C80766">
        <w:trPr>
          <w:trHeight w:val="201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1C0ED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Time </w:t>
            </w: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to</w:t>
            </w:r>
            <w:proofErr w:type="spellEnd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hospital</w:t>
            </w:r>
            <w:proofErr w:type="spellEnd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discharge</w:t>
            </w:r>
            <w:proofErr w:type="spellEnd"/>
          </w:p>
          <w:p w14:paraId="572319E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 </w:t>
            </w:r>
          </w:p>
          <w:p w14:paraId="78A518D7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70B6E836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3F7666A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3520C1A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44B21901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7F76266F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72AD5FD1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0041B98F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74785453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4747E8E4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2CBE5AE8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  <w:p w14:paraId="1DB23539" w14:textId="77777777" w:rsidR="00D66AA9" w:rsidRPr="00F10ABF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F10A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0955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Overall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ED978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1 (0.83-1.00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4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98B6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0.78 (0.70-0.87), &lt;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62B8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36080A52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793D3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3CED18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Ag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04A0E8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41B1D24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F39C35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6545BC1F" w14:textId="77777777" w:rsidTr="00C80766">
        <w:trPr>
          <w:trHeight w:val="6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0AF3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F09D3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≥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8E80D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6 (0.89-1.2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5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B1311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1 (0.75-1.10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72C93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87</w:t>
            </w:r>
          </w:p>
        </w:tc>
      </w:tr>
      <w:tr w:rsidR="00D66AA9" w:rsidRPr="00701CC8" w14:paraId="2ACD1EE7" w14:textId="77777777" w:rsidTr="00C80766">
        <w:trPr>
          <w:trHeight w:val="85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EDE5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534E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&lt;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A842F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8 (0.79-0.9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E0739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72 </w:t>
            </w:r>
            <w:r w:rsidR="00C766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(0.62-0.83), &lt;</w:t>
            </w: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0</w:t>
            </w:r>
            <w:r w:rsidR="00C766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7CAD6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A1B5569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74F6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11CC5F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Gend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7E3F92F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FDB7988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1D2412E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727CFC59" w14:textId="77777777" w:rsidTr="00C80766">
        <w:trPr>
          <w:trHeight w:val="93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84C8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B9C8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Ma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17CB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7 (0.77-0.9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ACB8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0.75 (0.64-0.87), &lt;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FD435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207</w:t>
            </w:r>
          </w:p>
        </w:tc>
      </w:tr>
      <w:tr w:rsidR="00D66AA9" w:rsidRPr="00701CC8" w14:paraId="2DBB3929" w14:textId="77777777" w:rsidTr="00C80766">
        <w:trPr>
          <w:trHeight w:val="125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9CF5A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494A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Femal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68B4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8 (0.85-1.13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9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AE643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6 (0.72-1.0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05149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B453060" w14:textId="77777777" w:rsidTr="00C80766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C92FE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5EFDD7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 xml:space="preserve">Medical </w:t>
            </w:r>
            <w:proofErr w:type="spellStart"/>
            <w:r w:rsidRPr="00701C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/>
              </w:rPr>
              <w:t>diagno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E10B544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206CCA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E6833A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 </w:t>
            </w:r>
          </w:p>
        </w:tc>
      </w:tr>
      <w:tr w:rsidR="00D66AA9" w:rsidRPr="00701CC8" w14:paraId="15D285D0" w14:textId="77777777" w:rsidTr="00C80766">
        <w:trPr>
          <w:trHeight w:val="119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D805B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206B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Infectious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86449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5 (0.66-1.0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C1B23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0.81 (0.61-1.07), .1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9E6A8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64</w:t>
            </w:r>
          </w:p>
        </w:tc>
      </w:tr>
      <w:tr w:rsidR="00D66AA9" w:rsidRPr="00701CC8" w14:paraId="4EE8E2FA" w14:textId="77777777" w:rsidTr="00C80766">
        <w:trPr>
          <w:trHeight w:val="166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43AAE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EEF1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rdiovascular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A6333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4 (0.69-1.02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C7896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82 (0.64-1.0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B0343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439</w:t>
            </w:r>
          </w:p>
        </w:tc>
      </w:tr>
      <w:tr w:rsidR="00D66AA9" w:rsidRPr="00701CC8" w14:paraId="76A6E7BC" w14:textId="77777777" w:rsidTr="00C80766">
        <w:trPr>
          <w:trHeight w:val="19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86F2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D1F4E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Canc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6E201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2 (0.71-1.48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0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92524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58 (0.34-1.00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2BBAF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378</w:t>
            </w:r>
          </w:p>
        </w:tc>
      </w:tr>
      <w:tr w:rsidR="00D66AA9" w:rsidRPr="00701CC8" w14:paraId="14DD3805" w14:textId="77777777" w:rsidTr="00C80766">
        <w:trPr>
          <w:trHeight w:val="216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51C37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8732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Neurological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ord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74F4E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1.04 (0.87-1.24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A2187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79 (0.63-1.00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508BE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903</w:t>
            </w:r>
          </w:p>
        </w:tc>
      </w:tr>
      <w:tr w:rsidR="00D66AA9" w:rsidRPr="00701CC8" w14:paraId="6100B1D4" w14:textId="77777777" w:rsidTr="00C80766">
        <w:trPr>
          <w:trHeight w:val="247"/>
        </w:trPr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AC6E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C358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Digestive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tract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F2235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94 (0.70-1.25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65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0501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75 (0.54-1.05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DD13D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713</w:t>
            </w:r>
          </w:p>
        </w:tc>
      </w:tr>
      <w:tr w:rsidR="00D66AA9" w:rsidRPr="00701CC8" w14:paraId="2A99E5CD" w14:textId="77777777" w:rsidTr="00C80766">
        <w:trPr>
          <w:trHeight w:val="137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2F358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E754C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 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Pulmonary</w:t>
            </w:r>
            <w:proofErr w:type="spellEnd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disease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C80A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62 (0.40-0.9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3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502E5" w14:textId="77777777" w:rsidR="00D66AA9" w:rsidRPr="00701CC8" w:rsidRDefault="00C766D6" w:rsidP="00C807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 xml:space="preserve">0.48 (0.26-0.86), </w:t>
            </w:r>
            <w:r w:rsidR="00D66AA9"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CEE2C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</w:pPr>
            <w:r w:rsidRPr="00701C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/>
              </w:rPr>
              <w:t>.107</w:t>
            </w:r>
          </w:p>
        </w:tc>
      </w:tr>
      <w:tr w:rsidR="00D66AA9" w:rsidRPr="00701CC8" w14:paraId="013D7817" w14:textId="77777777" w:rsidTr="00C80766">
        <w:trPr>
          <w:trHeight w:val="141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1BED0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6"/>
                <w:szCs w:val="6"/>
                <w:lang w:val="de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22D7E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6"/>
                <w:szCs w:val="6"/>
                <w:lang w:val="de-CH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82566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6"/>
                <w:szCs w:val="6"/>
                <w:lang w:val="de-CH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F7FBD" w14:textId="77777777" w:rsidR="00D66AA9" w:rsidRPr="00701CC8" w:rsidRDefault="00D66AA9" w:rsidP="00C80766">
            <w:pPr>
              <w:rPr>
                <w:rFonts w:ascii="Calibri" w:eastAsia="Times New Roman" w:hAnsi="Calibri" w:cs="Times New Roman"/>
                <w:color w:val="000000"/>
                <w:sz w:val="6"/>
                <w:szCs w:val="6"/>
                <w:lang w:val="de-C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44CA7" w14:textId="77777777" w:rsidR="00D66AA9" w:rsidRPr="00701CC8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6"/>
                <w:szCs w:val="6"/>
                <w:lang w:val="de-CH"/>
              </w:rPr>
            </w:pPr>
          </w:p>
        </w:tc>
      </w:tr>
      <w:tr w:rsidR="00D66AA9" w:rsidRPr="00007C74" w14:paraId="5C86DC3F" w14:textId="77777777" w:rsidTr="00C80766">
        <w:trPr>
          <w:trHeight w:val="301"/>
        </w:trPr>
        <w:tc>
          <w:tcPr>
            <w:tcW w:w="10702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2E34C088" w14:textId="77777777" w:rsidR="00D66AA9" w:rsidRPr="008B25BE" w:rsidRDefault="00D66AA9" w:rsidP="00C80766">
            <w:pPr>
              <w:jc w:val="right"/>
              <w:rPr>
                <w:rFonts w:ascii="Calibri" w:eastAsia="Times New Roman" w:hAnsi="Calibri" w:cs="Times New Roman"/>
                <w:color w:val="000000"/>
                <w:sz w:val="6"/>
                <w:szCs w:val="6"/>
                <w:lang w:val="en-US"/>
              </w:rPr>
            </w:pPr>
          </w:p>
          <w:p w14:paraId="38CAE166" w14:textId="77777777" w:rsidR="00D66AA9" w:rsidRPr="00FD37CA" w:rsidRDefault="00D66AA9" w:rsidP="00C80766">
            <w:pPr>
              <w:rPr>
                <w:sz w:val="22"/>
                <w:szCs w:val="22"/>
                <w:lang w:val="en-GB"/>
              </w:rPr>
            </w:pPr>
            <w:r w:rsidRPr="008B25B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</w:t>
            </w:r>
            <w:proofErr w:type="gramStart"/>
            <w:r w:rsidRPr="008B25B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</w:t>
            </w:r>
            <w:proofErr w:type="gramEnd"/>
            <w:r w:rsidRPr="008B25B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value: p-value for effect modification</w:t>
            </w:r>
            <w:r w:rsidRPr="00FD37CA">
              <w:rPr>
                <w:sz w:val="22"/>
                <w:szCs w:val="22"/>
                <w:lang w:val="en-GB"/>
              </w:rPr>
              <w:t xml:space="preserve">; </w:t>
            </w:r>
            <w:r w:rsidRPr="00FD37CA">
              <w:rPr>
                <w:rFonts w:asciiTheme="majorHAnsi" w:hAnsiTheme="majorHAnsi" w:cs="Arial"/>
                <w:bCs/>
                <w:sz w:val="22"/>
                <w:szCs w:val="22"/>
                <w:lang w:val="en-GB"/>
              </w:rPr>
              <w:t xml:space="preserve">HR, hazard ratio; </w:t>
            </w:r>
            <w:r w:rsidRPr="00FD37CA">
              <w:rPr>
                <w:rFonts w:asciiTheme="majorHAnsi" w:hAnsiTheme="majorHAnsi" w:cs="Arial"/>
                <w:sz w:val="22"/>
                <w:szCs w:val="22"/>
                <w:lang w:val="en-GB"/>
              </w:rPr>
              <w:t>OR, Odds ratio; p, p-value are statistically significant at p&lt;0.05</w:t>
            </w:r>
          </w:p>
          <w:p w14:paraId="5A35C9AD" w14:textId="77777777" w:rsidR="00D66AA9" w:rsidRPr="008B25BE" w:rsidRDefault="00D66AA9" w:rsidP="00C80766">
            <w:pPr>
              <w:tabs>
                <w:tab w:val="left" w:pos="9330"/>
              </w:tabs>
              <w:rPr>
                <w:rFonts w:ascii="Calibri" w:eastAsia="Times New Roman" w:hAnsi="Calibri" w:cs="Times New Roman"/>
                <w:sz w:val="6"/>
                <w:szCs w:val="6"/>
                <w:lang w:val="en-US"/>
              </w:rPr>
            </w:pPr>
            <w:r w:rsidRPr="008B25BE">
              <w:rPr>
                <w:rFonts w:ascii="Calibri" w:eastAsia="Times New Roman" w:hAnsi="Calibri" w:cs="Times New Roman"/>
                <w:sz w:val="6"/>
                <w:szCs w:val="6"/>
                <w:lang w:val="en-US"/>
              </w:rPr>
              <w:tab/>
            </w:r>
          </w:p>
        </w:tc>
      </w:tr>
    </w:tbl>
    <w:p w14:paraId="3CBC3407" w14:textId="77777777" w:rsidR="00BE6DAF" w:rsidRDefault="00BE6DAF">
      <w:bookmarkStart w:id="0" w:name="_GoBack"/>
      <w:bookmarkEnd w:id="0"/>
    </w:p>
    <w:sectPr w:rsidR="00BE6DAF" w:rsidSect="00BE6DAF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AA9"/>
    <w:rsid w:val="002A7710"/>
    <w:rsid w:val="00BE6DAF"/>
    <w:rsid w:val="00C766D6"/>
    <w:rsid w:val="00D66A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E1F2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6AA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6AA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0</Words>
  <Characters>4662</Characters>
  <Application>Microsoft Macintosh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Grädel</dc:creator>
  <cp:keywords/>
  <dc:description/>
  <cp:lastModifiedBy>Lena Grädel</cp:lastModifiedBy>
  <cp:revision>3</cp:revision>
  <dcterms:created xsi:type="dcterms:W3CDTF">2016-01-11T11:26:00Z</dcterms:created>
  <dcterms:modified xsi:type="dcterms:W3CDTF">2016-01-11T11:34:00Z</dcterms:modified>
</cp:coreProperties>
</file>